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33425F" w14:textId="15A9700E" w:rsidR="001B7836" w:rsidRPr="000544BE" w:rsidRDefault="001B7836" w:rsidP="001B783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44B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9C0E53" w:rsidRPr="000544BE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0544B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544BE">
        <w:rPr>
          <w:rFonts w:ascii="Times New Roman" w:hAnsi="Times New Roman" w:cs="Times New Roman"/>
          <w:sz w:val="24"/>
          <w:szCs w:val="24"/>
          <w:lang w:val="en-US"/>
        </w:rPr>
        <w:t xml:space="preserve"> Subgroup analyses according to type intervention.</w:t>
      </w:r>
    </w:p>
    <w:tbl>
      <w:tblPr>
        <w:tblStyle w:val="TableNormal1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47"/>
        <w:gridCol w:w="20"/>
        <w:gridCol w:w="640"/>
        <w:gridCol w:w="787"/>
        <w:gridCol w:w="787"/>
        <w:gridCol w:w="787"/>
        <w:gridCol w:w="787"/>
        <w:gridCol w:w="681"/>
        <w:gridCol w:w="779"/>
        <w:gridCol w:w="779"/>
        <w:gridCol w:w="779"/>
        <w:gridCol w:w="781"/>
        <w:gridCol w:w="714"/>
        <w:gridCol w:w="818"/>
        <w:gridCol w:w="818"/>
        <w:gridCol w:w="818"/>
        <w:gridCol w:w="821"/>
        <w:gridCol w:w="661"/>
      </w:tblGrid>
      <w:tr w:rsidR="000544BE" w:rsidRPr="000544BE" w14:paraId="1BE0BA28" w14:textId="76A8F21B" w:rsidTr="00C90B56">
        <w:trPr>
          <w:trHeight w:val="145"/>
        </w:trPr>
        <w:tc>
          <w:tcPr>
            <w:tcW w:w="624" w:type="pct"/>
            <w:tcBorders>
              <w:left w:val="nil"/>
              <w:bottom w:val="nil"/>
            </w:tcBorders>
          </w:tcPr>
          <w:p w14:paraId="6985F141" w14:textId="77777777" w:rsidR="00C84F9A" w:rsidRPr="000544BE" w:rsidRDefault="00C84F9A" w:rsidP="00743E7A">
            <w:pPr>
              <w:pStyle w:val="TableParagraph"/>
              <w:ind w:left="124" w:right="11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Variables</w:t>
            </w:r>
          </w:p>
        </w:tc>
        <w:tc>
          <w:tcPr>
            <w:tcW w:w="7" w:type="pct"/>
            <w:tcBorders>
              <w:bottom w:val="nil"/>
              <w:right w:val="nil"/>
            </w:tcBorders>
            <w:vAlign w:val="center"/>
          </w:tcPr>
          <w:p w14:paraId="52853409" w14:textId="3827029E" w:rsidR="00C84F9A" w:rsidRPr="000544BE" w:rsidRDefault="00C84F9A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52" w:type="pct"/>
            <w:gridSpan w:val="5"/>
            <w:tcBorders>
              <w:left w:val="nil"/>
              <w:bottom w:val="nil"/>
            </w:tcBorders>
            <w:vAlign w:val="center"/>
          </w:tcPr>
          <w:p w14:paraId="2AEAEDF0" w14:textId="77777777" w:rsidR="00C84F9A" w:rsidRPr="000544BE" w:rsidRDefault="00C84F9A" w:rsidP="00743E7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Only nutritional education</w:t>
            </w:r>
          </w:p>
        </w:tc>
        <w:tc>
          <w:tcPr>
            <w:tcW w:w="1356" w:type="pct"/>
            <w:gridSpan w:val="5"/>
            <w:tcBorders>
              <w:bottom w:val="nil"/>
            </w:tcBorders>
            <w:vAlign w:val="center"/>
          </w:tcPr>
          <w:p w14:paraId="5B2A2CE9" w14:textId="796B7816" w:rsidR="00C84F9A" w:rsidRPr="000544BE" w:rsidRDefault="00C84F9A" w:rsidP="00743E7A">
            <w:pPr>
              <w:pStyle w:val="TableParagraph"/>
              <w:ind w:left="22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Only MD</w:t>
            </w:r>
          </w:p>
        </w:tc>
        <w:tc>
          <w:tcPr>
            <w:tcW w:w="1424" w:type="pct"/>
            <w:gridSpan w:val="5"/>
            <w:tcBorders>
              <w:bottom w:val="nil"/>
              <w:right w:val="nil"/>
            </w:tcBorders>
            <w:vAlign w:val="center"/>
          </w:tcPr>
          <w:p w14:paraId="370B578E" w14:textId="78463B58" w:rsidR="00C84F9A" w:rsidRPr="000544BE" w:rsidRDefault="00C84F9A" w:rsidP="003B136D">
            <w:pPr>
              <w:pStyle w:val="TableParagraph"/>
              <w:ind w:right="194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MD</w:t>
            </w:r>
            <w:r w:rsidR="00C90B56" w:rsidRPr="000544BE">
              <w:rPr>
                <w:rFonts w:ascii="Times New Roman" w:hAnsi="Times New Roman" w:cs="Times New Roman"/>
                <w:b/>
                <w:sz w:val="20"/>
              </w:rPr>
              <w:t xml:space="preserve"> or nutritional education</w:t>
            </w:r>
            <w:r w:rsidRPr="000544BE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C90B56" w:rsidRPr="000544BE">
              <w:rPr>
                <w:rFonts w:ascii="Times New Roman" w:hAnsi="Times New Roman" w:cs="Times New Roman"/>
                <w:b/>
                <w:sz w:val="20"/>
              </w:rPr>
              <w:t>and</w:t>
            </w:r>
            <w:r w:rsidRPr="000544BE">
              <w:rPr>
                <w:rFonts w:ascii="Times New Roman" w:hAnsi="Times New Roman" w:cs="Times New Roman"/>
                <w:b/>
                <w:sz w:val="20"/>
              </w:rPr>
              <w:t xml:space="preserve"> physical activity or exercise </w:t>
            </w:r>
          </w:p>
        </w:tc>
        <w:tc>
          <w:tcPr>
            <w:tcW w:w="237" w:type="pct"/>
            <w:tcBorders>
              <w:left w:val="nil"/>
              <w:bottom w:val="nil"/>
              <w:right w:val="nil"/>
            </w:tcBorders>
            <w:vAlign w:val="center"/>
          </w:tcPr>
          <w:p w14:paraId="4A5CDD49" w14:textId="77777777" w:rsidR="00C84F9A" w:rsidRPr="000544BE" w:rsidRDefault="00C84F9A" w:rsidP="003B136D">
            <w:pPr>
              <w:pStyle w:val="TableParagraph"/>
              <w:ind w:right="194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0544BE" w:rsidRPr="000544BE" w14:paraId="08199B1A" w14:textId="29183A86" w:rsidTr="00C90B56">
        <w:trPr>
          <w:trHeight w:val="145"/>
        </w:trPr>
        <w:tc>
          <w:tcPr>
            <w:tcW w:w="624" w:type="pct"/>
            <w:tcBorders>
              <w:top w:val="nil"/>
              <w:left w:val="nil"/>
              <w:bottom w:val="single" w:sz="4" w:space="0" w:color="000000"/>
            </w:tcBorders>
          </w:tcPr>
          <w:p w14:paraId="63FE28BE" w14:textId="77777777" w:rsidR="00C84F9A" w:rsidRPr="000544BE" w:rsidRDefault="00C84F9A" w:rsidP="00E34877">
            <w:pPr>
              <w:pStyle w:val="TableParagraph"/>
              <w:ind w:left="124" w:right="111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36" w:type="pct"/>
            <w:gridSpan w:val="2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4E949F3B" w14:textId="16DD6EC7" w:rsidR="00C84F9A" w:rsidRPr="000544BE" w:rsidRDefault="00C84F9A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#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2AC1C822" w14:textId="09DED8E7" w:rsidR="00C84F9A" w:rsidRPr="008C77CB" w:rsidRDefault="008C77CB" w:rsidP="004251D1">
            <w:pPr>
              <w:pStyle w:val="TableParagraph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8C77CB">
              <w:rPr>
                <w:rFonts w:ascii="Times New Roman" w:hAnsi="Times New Roman" w:cs="Times New Roman"/>
                <w:b/>
                <w:i/>
                <w:sz w:val="20"/>
              </w:rPr>
              <w:t>d</w:t>
            </w:r>
          </w:p>
        </w:tc>
        <w:tc>
          <w:tcPr>
            <w:tcW w:w="281" w:type="pct"/>
            <w:tcBorders>
              <w:top w:val="nil"/>
              <w:bottom w:val="single" w:sz="4" w:space="0" w:color="000000"/>
            </w:tcBorders>
            <w:vAlign w:val="center"/>
          </w:tcPr>
          <w:p w14:paraId="672789C7" w14:textId="003FA8DC" w:rsidR="00C84F9A" w:rsidRPr="000544BE" w:rsidRDefault="00C84F9A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LLCI</w:t>
            </w:r>
          </w:p>
        </w:tc>
        <w:tc>
          <w:tcPr>
            <w:tcW w:w="281" w:type="pct"/>
            <w:tcBorders>
              <w:top w:val="nil"/>
              <w:bottom w:val="single" w:sz="4" w:space="0" w:color="000000"/>
            </w:tcBorders>
            <w:vAlign w:val="center"/>
          </w:tcPr>
          <w:p w14:paraId="72DD97CB" w14:textId="253DB1C0" w:rsidR="00C84F9A" w:rsidRPr="000544BE" w:rsidRDefault="00C84F9A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ULCI</w:t>
            </w:r>
          </w:p>
        </w:tc>
        <w:tc>
          <w:tcPr>
            <w:tcW w:w="281" w:type="pct"/>
            <w:tcBorders>
              <w:top w:val="nil"/>
              <w:bottom w:val="single" w:sz="4" w:space="0" w:color="000000"/>
            </w:tcBorders>
            <w:vAlign w:val="center"/>
          </w:tcPr>
          <w:p w14:paraId="286DDE50" w14:textId="4D399A01" w:rsidR="00C84F9A" w:rsidRPr="000544BE" w:rsidRDefault="00C84F9A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i/>
                <w:position w:val="-6"/>
                <w:sz w:val="20"/>
                <w:szCs w:val="20"/>
              </w:rPr>
              <w:t>I</w:t>
            </w:r>
            <w:r w:rsidRPr="000544B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3" w:type="pct"/>
            <w:tcBorders>
              <w:top w:val="nil"/>
              <w:bottom w:val="single" w:sz="4" w:space="0" w:color="000000"/>
            </w:tcBorders>
            <w:vAlign w:val="center"/>
          </w:tcPr>
          <w:p w14:paraId="24466CDE" w14:textId="54AB0A91" w:rsidR="00C84F9A" w:rsidRPr="000544BE" w:rsidRDefault="00C84F9A" w:rsidP="004251D1">
            <w:pPr>
              <w:pStyle w:val="TableParagraph"/>
              <w:ind w:left="-25" w:firstLine="2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#</w:t>
            </w:r>
          </w:p>
        </w:tc>
        <w:tc>
          <w:tcPr>
            <w:tcW w:w="278" w:type="pct"/>
            <w:tcBorders>
              <w:top w:val="nil"/>
              <w:bottom w:val="single" w:sz="4" w:space="0" w:color="000000"/>
            </w:tcBorders>
            <w:vAlign w:val="center"/>
          </w:tcPr>
          <w:p w14:paraId="5F2431E6" w14:textId="57ED026D" w:rsidR="00C84F9A" w:rsidRPr="000544BE" w:rsidRDefault="008C77CB" w:rsidP="004251D1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C77CB">
              <w:rPr>
                <w:rFonts w:ascii="Times New Roman" w:hAnsi="Times New Roman" w:cs="Times New Roman"/>
                <w:b/>
                <w:i/>
                <w:sz w:val="20"/>
              </w:rPr>
              <w:t>d</w:t>
            </w:r>
          </w:p>
        </w:tc>
        <w:tc>
          <w:tcPr>
            <w:tcW w:w="278" w:type="pct"/>
            <w:tcBorders>
              <w:top w:val="nil"/>
              <w:bottom w:val="single" w:sz="4" w:space="0" w:color="000000"/>
            </w:tcBorders>
            <w:vAlign w:val="center"/>
          </w:tcPr>
          <w:p w14:paraId="0A9B3780" w14:textId="62516A79" w:rsidR="00C84F9A" w:rsidRPr="000544BE" w:rsidRDefault="00C84F9A" w:rsidP="004251D1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LLCI</w:t>
            </w:r>
          </w:p>
        </w:tc>
        <w:tc>
          <w:tcPr>
            <w:tcW w:w="278" w:type="pct"/>
            <w:tcBorders>
              <w:top w:val="nil"/>
              <w:bottom w:val="single" w:sz="4" w:space="0" w:color="000000"/>
            </w:tcBorders>
            <w:vAlign w:val="center"/>
          </w:tcPr>
          <w:p w14:paraId="7FACCF09" w14:textId="686E8B35" w:rsidR="00C84F9A" w:rsidRPr="000544BE" w:rsidRDefault="00C84F9A" w:rsidP="004251D1">
            <w:pPr>
              <w:pStyle w:val="TableParagraph"/>
              <w:ind w:left="-2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ULCI</w:t>
            </w:r>
          </w:p>
        </w:tc>
        <w:tc>
          <w:tcPr>
            <w:tcW w:w="278" w:type="pct"/>
            <w:tcBorders>
              <w:top w:val="nil"/>
              <w:bottom w:val="single" w:sz="4" w:space="0" w:color="000000"/>
            </w:tcBorders>
            <w:vAlign w:val="center"/>
          </w:tcPr>
          <w:p w14:paraId="19F65C03" w14:textId="73DF55A1" w:rsidR="00C84F9A" w:rsidRPr="000544BE" w:rsidRDefault="00C84F9A" w:rsidP="004251D1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i/>
                <w:position w:val="-6"/>
                <w:sz w:val="20"/>
                <w:szCs w:val="20"/>
              </w:rPr>
              <w:t>I</w:t>
            </w:r>
            <w:r w:rsidRPr="000544B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" w:type="pct"/>
            <w:tcBorders>
              <w:top w:val="nil"/>
              <w:bottom w:val="single" w:sz="4" w:space="0" w:color="000000"/>
            </w:tcBorders>
            <w:vAlign w:val="center"/>
          </w:tcPr>
          <w:p w14:paraId="75B4B616" w14:textId="7FBF8030" w:rsidR="00C84F9A" w:rsidRPr="000544BE" w:rsidRDefault="00C84F9A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#</w:t>
            </w:r>
          </w:p>
        </w:tc>
        <w:tc>
          <w:tcPr>
            <w:tcW w:w="292" w:type="pct"/>
            <w:tcBorders>
              <w:top w:val="nil"/>
              <w:bottom w:val="single" w:sz="4" w:space="0" w:color="000000"/>
            </w:tcBorders>
            <w:vAlign w:val="center"/>
          </w:tcPr>
          <w:p w14:paraId="7F461A51" w14:textId="4C2B14E2" w:rsidR="00C84F9A" w:rsidRPr="000544BE" w:rsidRDefault="008C77CB" w:rsidP="00D34C4A">
            <w:pPr>
              <w:pStyle w:val="TableParagraph"/>
              <w:ind w:left="4" w:right="-31" w:hanging="4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C77CB">
              <w:rPr>
                <w:rFonts w:ascii="Times New Roman" w:hAnsi="Times New Roman" w:cs="Times New Roman"/>
                <w:b/>
                <w:i/>
                <w:sz w:val="20"/>
              </w:rPr>
              <w:t>d</w:t>
            </w:r>
          </w:p>
        </w:tc>
        <w:tc>
          <w:tcPr>
            <w:tcW w:w="292" w:type="pct"/>
            <w:tcBorders>
              <w:top w:val="nil"/>
              <w:bottom w:val="single" w:sz="4" w:space="0" w:color="000000"/>
            </w:tcBorders>
            <w:vAlign w:val="center"/>
          </w:tcPr>
          <w:p w14:paraId="3F6C903C" w14:textId="11C85C61" w:rsidR="00C84F9A" w:rsidRPr="000544BE" w:rsidRDefault="00C84F9A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LLCI</w:t>
            </w:r>
          </w:p>
        </w:tc>
        <w:tc>
          <w:tcPr>
            <w:tcW w:w="292" w:type="pct"/>
            <w:tcBorders>
              <w:top w:val="nil"/>
              <w:bottom w:val="single" w:sz="4" w:space="0" w:color="000000"/>
            </w:tcBorders>
            <w:vAlign w:val="center"/>
          </w:tcPr>
          <w:p w14:paraId="42E61C8C" w14:textId="4E8CAF88" w:rsidR="00C84F9A" w:rsidRPr="000544BE" w:rsidRDefault="00C84F9A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ULCI</w:t>
            </w:r>
          </w:p>
        </w:tc>
        <w:tc>
          <w:tcPr>
            <w:tcW w:w="293" w:type="pct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1B34945E" w14:textId="0636DA63" w:rsidR="00C84F9A" w:rsidRPr="000544BE" w:rsidRDefault="00C84F9A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i/>
                <w:position w:val="-6"/>
                <w:sz w:val="20"/>
                <w:szCs w:val="20"/>
              </w:rPr>
              <w:t>I</w:t>
            </w:r>
            <w:r w:rsidRPr="000544B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89F595" w14:textId="0C70D63C" w:rsidR="00C84F9A" w:rsidRPr="000544BE" w:rsidRDefault="00C84F9A" w:rsidP="00244F79">
            <w:pPr>
              <w:pStyle w:val="TableParagraph"/>
              <w:ind w:right="-27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i/>
                <w:iCs/>
                <w:sz w:val="20"/>
              </w:rPr>
              <w:t>p</w:t>
            </w:r>
          </w:p>
        </w:tc>
      </w:tr>
      <w:tr w:rsidR="000544BE" w:rsidRPr="000544BE" w14:paraId="5FF1C3E7" w14:textId="1793F3CC" w:rsidTr="00C90B56">
        <w:trPr>
          <w:trHeight w:val="145"/>
        </w:trPr>
        <w:tc>
          <w:tcPr>
            <w:tcW w:w="624" w:type="pct"/>
            <w:tcBorders>
              <w:left w:val="nil"/>
              <w:bottom w:val="nil"/>
            </w:tcBorders>
          </w:tcPr>
          <w:p w14:paraId="75D525F9" w14:textId="2535256F" w:rsidR="00C84F9A" w:rsidRPr="000544BE" w:rsidRDefault="00C84F9A" w:rsidP="00E34877">
            <w:pPr>
              <w:pStyle w:val="TableParagraph"/>
              <w:ind w:left="124" w:right="11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BMI</w:t>
            </w:r>
          </w:p>
        </w:tc>
        <w:tc>
          <w:tcPr>
            <w:tcW w:w="236" w:type="pct"/>
            <w:gridSpan w:val="2"/>
            <w:tcBorders>
              <w:bottom w:val="nil"/>
            </w:tcBorders>
            <w:vAlign w:val="center"/>
          </w:tcPr>
          <w:p w14:paraId="26443544" w14:textId="19CA7392" w:rsidR="00C84F9A" w:rsidRPr="000544BE" w:rsidRDefault="00244F79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7</w:t>
            </w:r>
          </w:p>
        </w:tc>
        <w:tc>
          <w:tcPr>
            <w:tcW w:w="281" w:type="pct"/>
            <w:tcBorders>
              <w:bottom w:val="nil"/>
            </w:tcBorders>
            <w:vAlign w:val="center"/>
          </w:tcPr>
          <w:p w14:paraId="0D1EA950" w14:textId="74196A5F" w:rsidR="00C84F9A" w:rsidRPr="000544BE" w:rsidRDefault="00C84F9A" w:rsidP="00EC7DED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sym w:font="Symbol" w:char="F02D"/>
            </w:r>
            <w:r w:rsidRPr="000544BE">
              <w:rPr>
                <w:rFonts w:ascii="Times New Roman" w:hAnsi="Times New Roman" w:cs="Times New Roman"/>
                <w:sz w:val="20"/>
              </w:rPr>
              <w:t>0.12</w:t>
            </w:r>
          </w:p>
        </w:tc>
        <w:tc>
          <w:tcPr>
            <w:tcW w:w="281" w:type="pct"/>
            <w:tcBorders>
              <w:bottom w:val="nil"/>
            </w:tcBorders>
          </w:tcPr>
          <w:p w14:paraId="6C520C3F" w14:textId="26D61D69" w:rsidR="00C84F9A" w:rsidRPr="000544BE" w:rsidRDefault="00C84F9A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sym w:font="Symbol" w:char="F02D"/>
            </w:r>
            <w:r w:rsidRPr="000544BE">
              <w:rPr>
                <w:rFonts w:ascii="Times New Roman" w:hAnsi="Times New Roman" w:cs="Times New Roman"/>
                <w:sz w:val="20"/>
              </w:rPr>
              <w:t>0.3</w:t>
            </w:r>
            <w:r w:rsidR="000544BE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81" w:type="pct"/>
            <w:tcBorders>
              <w:bottom w:val="nil"/>
            </w:tcBorders>
          </w:tcPr>
          <w:p w14:paraId="22ACB0D8" w14:textId="093E2E20" w:rsidR="00C84F9A" w:rsidRPr="000544BE" w:rsidRDefault="00C84F9A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.0</w:t>
            </w:r>
            <w:r w:rsidR="000544BE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281" w:type="pct"/>
            <w:tcBorders>
              <w:bottom w:val="nil"/>
            </w:tcBorders>
          </w:tcPr>
          <w:p w14:paraId="56090DEF" w14:textId="18F121B5" w:rsidR="00C84F9A" w:rsidRPr="000544BE" w:rsidRDefault="000544BE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i/>
                <w:position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85.05</w:t>
            </w:r>
          </w:p>
        </w:tc>
        <w:tc>
          <w:tcPr>
            <w:tcW w:w="243" w:type="pct"/>
            <w:tcBorders>
              <w:bottom w:val="nil"/>
            </w:tcBorders>
            <w:vAlign w:val="center"/>
          </w:tcPr>
          <w:p w14:paraId="08F02F5A" w14:textId="06C0767E" w:rsidR="00C84F9A" w:rsidRPr="000544BE" w:rsidRDefault="00244F79" w:rsidP="004251D1">
            <w:pPr>
              <w:pStyle w:val="TableParagraph"/>
              <w:ind w:left="-25" w:firstLine="2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3</w:t>
            </w:r>
          </w:p>
        </w:tc>
        <w:tc>
          <w:tcPr>
            <w:tcW w:w="278" w:type="pct"/>
            <w:tcBorders>
              <w:bottom w:val="nil"/>
            </w:tcBorders>
            <w:vAlign w:val="center"/>
          </w:tcPr>
          <w:p w14:paraId="34685DE5" w14:textId="0A3B6F2A" w:rsidR="00C84F9A" w:rsidRPr="000544BE" w:rsidRDefault="00C84F9A" w:rsidP="004251D1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sym w:font="Symbol" w:char="F02D"/>
            </w:r>
            <w:r w:rsidR="000544BE">
              <w:rPr>
                <w:rFonts w:ascii="Times New Roman" w:hAnsi="Times New Roman" w:cs="Times New Roman"/>
                <w:sz w:val="20"/>
              </w:rPr>
              <w:t>0.19</w:t>
            </w:r>
          </w:p>
        </w:tc>
        <w:tc>
          <w:tcPr>
            <w:tcW w:w="278" w:type="pct"/>
            <w:tcBorders>
              <w:bottom w:val="nil"/>
            </w:tcBorders>
          </w:tcPr>
          <w:p w14:paraId="22E6EC64" w14:textId="730F6C9A" w:rsidR="00C84F9A" w:rsidRPr="000544BE" w:rsidRDefault="00C84F9A" w:rsidP="004251D1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sym w:font="Symbol" w:char="F02D"/>
            </w:r>
            <w:r w:rsidR="000544BE">
              <w:rPr>
                <w:rFonts w:ascii="Times New Roman" w:hAnsi="Times New Roman" w:cs="Times New Roman"/>
                <w:sz w:val="20"/>
              </w:rPr>
              <w:t>0</w:t>
            </w:r>
            <w:r w:rsidRPr="000544BE">
              <w:rPr>
                <w:rFonts w:ascii="Times New Roman" w:hAnsi="Times New Roman" w:cs="Times New Roman"/>
                <w:sz w:val="20"/>
              </w:rPr>
              <w:t>.</w:t>
            </w:r>
            <w:r w:rsidR="000544BE"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278" w:type="pct"/>
            <w:tcBorders>
              <w:bottom w:val="nil"/>
            </w:tcBorders>
          </w:tcPr>
          <w:p w14:paraId="100775C6" w14:textId="296C6597" w:rsidR="00C84F9A" w:rsidRPr="000544BE" w:rsidRDefault="007A4CA4" w:rsidP="004251D1">
            <w:pPr>
              <w:pStyle w:val="TableParagraph"/>
              <w:ind w:left="-2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</w:t>
            </w:r>
            <w:r w:rsidR="00C84F9A" w:rsidRPr="000544BE">
              <w:rPr>
                <w:rFonts w:ascii="Times New Roman" w:hAnsi="Times New Roman" w:cs="Times New Roman"/>
                <w:sz w:val="20"/>
              </w:rPr>
              <w:t>.</w:t>
            </w:r>
            <w:r w:rsidR="000544BE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278" w:type="pct"/>
            <w:tcBorders>
              <w:bottom w:val="nil"/>
            </w:tcBorders>
          </w:tcPr>
          <w:p w14:paraId="093DDE50" w14:textId="45F95C24" w:rsidR="00C84F9A" w:rsidRPr="000544BE" w:rsidRDefault="000544BE" w:rsidP="004251D1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20</w:t>
            </w:r>
          </w:p>
        </w:tc>
        <w:tc>
          <w:tcPr>
            <w:tcW w:w="255" w:type="pct"/>
            <w:tcBorders>
              <w:bottom w:val="nil"/>
            </w:tcBorders>
            <w:vAlign w:val="center"/>
          </w:tcPr>
          <w:p w14:paraId="7378FF07" w14:textId="208E7A12" w:rsidR="00C84F9A" w:rsidRPr="000544BE" w:rsidRDefault="00244F79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5</w:t>
            </w:r>
          </w:p>
        </w:tc>
        <w:tc>
          <w:tcPr>
            <w:tcW w:w="292" w:type="pct"/>
            <w:tcBorders>
              <w:bottom w:val="nil"/>
            </w:tcBorders>
            <w:vAlign w:val="center"/>
          </w:tcPr>
          <w:p w14:paraId="25864B13" w14:textId="156501D5" w:rsidR="00C84F9A" w:rsidRPr="000544BE" w:rsidRDefault="00C84F9A" w:rsidP="00D34C4A">
            <w:pPr>
              <w:pStyle w:val="TableParagraph"/>
              <w:ind w:left="4" w:right="-31" w:hanging="4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sym w:font="Symbol" w:char="F02D"/>
            </w:r>
            <w:r w:rsidR="000544BE">
              <w:rPr>
                <w:rFonts w:ascii="Times New Roman" w:hAnsi="Times New Roman" w:cs="Times New Roman"/>
                <w:sz w:val="20"/>
              </w:rPr>
              <w:t>0.17</w:t>
            </w:r>
          </w:p>
        </w:tc>
        <w:tc>
          <w:tcPr>
            <w:tcW w:w="292" w:type="pct"/>
            <w:tcBorders>
              <w:bottom w:val="nil"/>
            </w:tcBorders>
          </w:tcPr>
          <w:p w14:paraId="2BFAF198" w14:textId="4F4FB53A" w:rsidR="00C84F9A" w:rsidRPr="000544BE" w:rsidRDefault="00C84F9A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sym w:font="Symbol" w:char="F02D"/>
            </w:r>
            <w:r w:rsidRPr="000544BE">
              <w:rPr>
                <w:rFonts w:ascii="Times New Roman" w:hAnsi="Times New Roman" w:cs="Times New Roman"/>
                <w:sz w:val="20"/>
              </w:rPr>
              <w:t>0.</w:t>
            </w:r>
            <w:r w:rsidR="000544BE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292" w:type="pct"/>
            <w:tcBorders>
              <w:bottom w:val="nil"/>
            </w:tcBorders>
          </w:tcPr>
          <w:p w14:paraId="551317F4" w14:textId="27A86466" w:rsidR="00C84F9A" w:rsidRPr="000544BE" w:rsidRDefault="00C84F9A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.</w:t>
            </w:r>
            <w:r w:rsidR="000544BE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293" w:type="pct"/>
            <w:tcBorders>
              <w:bottom w:val="nil"/>
              <w:right w:val="nil"/>
            </w:tcBorders>
          </w:tcPr>
          <w:p w14:paraId="588ACD45" w14:textId="16B1928C" w:rsidR="00C84F9A" w:rsidRPr="000544BE" w:rsidRDefault="000544BE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1.60</w:t>
            </w:r>
          </w:p>
        </w:tc>
        <w:tc>
          <w:tcPr>
            <w:tcW w:w="237" w:type="pct"/>
            <w:tcBorders>
              <w:left w:val="nil"/>
              <w:bottom w:val="nil"/>
              <w:right w:val="nil"/>
            </w:tcBorders>
            <w:vAlign w:val="center"/>
          </w:tcPr>
          <w:p w14:paraId="21FC8EAF" w14:textId="10B61DA1" w:rsidR="00C84F9A" w:rsidRPr="000544BE" w:rsidRDefault="000544BE" w:rsidP="00244F79">
            <w:pPr>
              <w:pStyle w:val="TableParagraph"/>
              <w:ind w:left="-19" w:right="-27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0.90</w:t>
            </w:r>
          </w:p>
        </w:tc>
      </w:tr>
      <w:tr w:rsidR="000544BE" w:rsidRPr="000544BE" w14:paraId="63CE8AF9" w14:textId="48D1FF25" w:rsidTr="00C90B56">
        <w:trPr>
          <w:trHeight w:val="145"/>
        </w:trPr>
        <w:tc>
          <w:tcPr>
            <w:tcW w:w="624" w:type="pct"/>
            <w:tcBorders>
              <w:top w:val="nil"/>
              <w:left w:val="nil"/>
              <w:bottom w:val="nil"/>
            </w:tcBorders>
          </w:tcPr>
          <w:p w14:paraId="120A70B6" w14:textId="5E2BD041" w:rsidR="00C84F9A" w:rsidRPr="000544BE" w:rsidRDefault="00C84F9A" w:rsidP="00E34877">
            <w:pPr>
              <w:pStyle w:val="TableParagraph"/>
              <w:ind w:left="124" w:right="11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WC</w:t>
            </w:r>
          </w:p>
        </w:tc>
        <w:tc>
          <w:tcPr>
            <w:tcW w:w="236" w:type="pct"/>
            <w:gridSpan w:val="2"/>
            <w:tcBorders>
              <w:top w:val="nil"/>
              <w:bottom w:val="nil"/>
            </w:tcBorders>
            <w:vAlign w:val="center"/>
          </w:tcPr>
          <w:p w14:paraId="036570CD" w14:textId="10CFA5EB" w:rsidR="00C84F9A" w:rsidRPr="000544BE" w:rsidRDefault="00C64B40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4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3592B55C" w14:textId="36EC0581" w:rsidR="00C84F9A" w:rsidRPr="000544BE" w:rsidRDefault="00C84F9A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.05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58444996" w14:textId="3628853B" w:rsidR="00C84F9A" w:rsidRPr="000544BE" w:rsidRDefault="00C84F9A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sym w:font="Symbol" w:char="F02D"/>
            </w:r>
            <w:r w:rsidRPr="000544BE">
              <w:rPr>
                <w:rFonts w:ascii="Times New Roman" w:hAnsi="Times New Roman" w:cs="Times New Roman"/>
                <w:sz w:val="20"/>
              </w:rPr>
              <w:t>0.0</w:t>
            </w:r>
            <w:r w:rsidR="000544BE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4EC7DE0D" w14:textId="502703E3" w:rsidR="00C84F9A" w:rsidRPr="000544BE" w:rsidRDefault="00C84F9A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.1</w:t>
            </w:r>
            <w:r w:rsidR="000544BE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649E7B67" w14:textId="5C76B0B7" w:rsidR="00C84F9A" w:rsidRPr="000544BE" w:rsidRDefault="000544BE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i/>
                <w:position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.61</w:t>
            </w:r>
          </w:p>
        </w:tc>
        <w:tc>
          <w:tcPr>
            <w:tcW w:w="243" w:type="pct"/>
            <w:tcBorders>
              <w:top w:val="nil"/>
              <w:bottom w:val="nil"/>
            </w:tcBorders>
            <w:vAlign w:val="center"/>
          </w:tcPr>
          <w:p w14:paraId="5E7F7837" w14:textId="091CDDB9" w:rsidR="00C84F9A" w:rsidRPr="000544BE" w:rsidRDefault="00C64B40" w:rsidP="004251D1">
            <w:pPr>
              <w:pStyle w:val="TableParagraph"/>
              <w:ind w:left="-25" w:firstLine="2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3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14:paraId="2EF100BA" w14:textId="245C5DA8" w:rsidR="00C84F9A" w:rsidRPr="000544BE" w:rsidRDefault="00C84F9A" w:rsidP="004251D1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sym w:font="Symbol" w:char="F02D"/>
            </w:r>
            <w:r w:rsidR="000544BE">
              <w:rPr>
                <w:rFonts w:ascii="Times New Roman" w:hAnsi="Times New Roman" w:cs="Times New Roman"/>
                <w:sz w:val="20"/>
              </w:rPr>
              <w:t>0.22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6EB59F08" w14:textId="64546C8A" w:rsidR="00C84F9A" w:rsidRPr="000544BE" w:rsidRDefault="00C84F9A" w:rsidP="004251D1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sym w:font="Symbol" w:char="F02D"/>
            </w:r>
            <w:r w:rsidR="000544BE">
              <w:rPr>
                <w:rFonts w:ascii="Times New Roman" w:hAnsi="Times New Roman" w:cs="Times New Roman"/>
                <w:sz w:val="20"/>
              </w:rPr>
              <w:t>0</w:t>
            </w:r>
            <w:r w:rsidRPr="000544BE">
              <w:rPr>
                <w:rFonts w:ascii="Times New Roman" w:hAnsi="Times New Roman" w:cs="Times New Roman"/>
                <w:sz w:val="20"/>
              </w:rPr>
              <w:t>.</w:t>
            </w:r>
            <w:r w:rsidR="000544BE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48A2F057" w14:textId="3726F777" w:rsidR="00C84F9A" w:rsidRPr="000544BE" w:rsidRDefault="00657B5A" w:rsidP="004251D1">
            <w:pPr>
              <w:pStyle w:val="TableParagraph"/>
              <w:ind w:left="-2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</w:t>
            </w:r>
            <w:r w:rsidR="00C84F9A" w:rsidRPr="000544BE">
              <w:rPr>
                <w:rFonts w:ascii="Times New Roman" w:hAnsi="Times New Roman" w:cs="Times New Roman"/>
                <w:sz w:val="20"/>
              </w:rPr>
              <w:t>.</w:t>
            </w:r>
            <w:r w:rsidR="000544BE">
              <w:rPr>
                <w:rFonts w:ascii="Times New Roman" w:hAnsi="Times New Roman" w:cs="Times New Roman"/>
                <w:sz w:val="20"/>
              </w:rPr>
              <w:t>0</w:t>
            </w:r>
            <w:r w:rsidR="00C84F9A" w:rsidRPr="000544BE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2DEB0BF4" w14:textId="2061BBCD" w:rsidR="00C84F9A" w:rsidRPr="000544BE" w:rsidRDefault="000544BE" w:rsidP="004251D1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5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34C07383" w14:textId="3372C246" w:rsidR="00C84F9A" w:rsidRPr="000544BE" w:rsidRDefault="00C64B40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4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2D365B05" w14:textId="1BE05A54" w:rsidR="00C84F9A" w:rsidRPr="000544BE" w:rsidRDefault="00C84F9A" w:rsidP="00D34C4A">
            <w:pPr>
              <w:pStyle w:val="TableParagraph"/>
              <w:ind w:left="4" w:right="-31" w:hanging="4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sym w:font="Symbol" w:char="F02D"/>
            </w:r>
            <w:r w:rsidR="000544BE">
              <w:rPr>
                <w:rFonts w:ascii="Times New Roman" w:hAnsi="Times New Roman" w:cs="Times New Roman"/>
                <w:sz w:val="20"/>
              </w:rPr>
              <w:t>0.33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194E9E51" w14:textId="41256BDC" w:rsidR="00C84F9A" w:rsidRPr="000544BE" w:rsidRDefault="00C84F9A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sym w:font="Symbol" w:char="F02D"/>
            </w:r>
            <w:r w:rsidR="000544BE">
              <w:rPr>
                <w:rFonts w:ascii="Times New Roman" w:hAnsi="Times New Roman" w:cs="Times New Roman"/>
                <w:sz w:val="20"/>
              </w:rPr>
              <w:t>1</w:t>
            </w:r>
            <w:r w:rsidRPr="000544BE">
              <w:rPr>
                <w:rFonts w:ascii="Times New Roman" w:hAnsi="Times New Roman" w:cs="Times New Roman"/>
                <w:sz w:val="20"/>
              </w:rPr>
              <w:t>.</w:t>
            </w:r>
            <w:r w:rsidR="000544BE">
              <w:rPr>
                <w:rFonts w:ascii="Times New Roman" w:hAnsi="Times New Roman" w:cs="Times New Roman"/>
                <w:sz w:val="20"/>
              </w:rPr>
              <w:t>05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781C588C" w14:textId="2E2D4C79" w:rsidR="00C84F9A" w:rsidRPr="000544BE" w:rsidRDefault="00C84F9A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.</w:t>
            </w:r>
            <w:r w:rsidR="000544BE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293" w:type="pct"/>
            <w:tcBorders>
              <w:top w:val="nil"/>
              <w:bottom w:val="nil"/>
              <w:right w:val="nil"/>
            </w:tcBorders>
          </w:tcPr>
          <w:p w14:paraId="727DEBDE" w14:textId="750DF4E9" w:rsidR="00C84F9A" w:rsidRPr="000544BE" w:rsidRDefault="000544BE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6.</w:t>
            </w:r>
            <w:r w:rsidR="00C84F9A" w:rsidRPr="000544BE">
              <w:rPr>
                <w:rFonts w:ascii="Times New Roman" w:hAnsi="Times New Roman" w:cs="Times New Roman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F76C" w14:textId="1BAA4DA2" w:rsidR="00C84F9A" w:rsidRPr="000544BE" w:rsidRDefault="000544BE" w:rsidP="00244F79">
            <w:pPr>
              <w:pStyle w:val="TableParagraph"/>
              <w:ind w:left="-19" w:right="-27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0.09</w:t>
            </w:r>
          </w:p>
        </w:tc>
      </w:tr>
      <w:tr w:rsidR="000544BE" w:rsidRPr="000544BE" w14:paraId="1CD09640" w14:textId="2385B1B7" w:rsidTr="00C90B56">
        <w:trPr>
          <w:trHeight w:val="145"/>
        </w:trPr>
        <w:tc>
          <w:tcPr>
            <w:tcW w:w="624" w:type="pct"/>
            <w:tcBorders>
              <w:top w:val="nil"/>
              <w:left w:val="nil"/>
              <w:bottom w:val="nil"/>
            </w:tcBorders>
          </w:tcPr>
          <w:p w14:paraId="43A1D71B" w14:textId="4C9539D0" w:rsidR="00C84F9A" w:rsidRPr="000544BE" w:rsidRDefault="00C84F9A" w:rsidP="00E34877">
            <w:pPr>
              <w:pStyle w:val="TableParagraph"/>
              <w:ind w:left="124" w:right="11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0544BE">
              <w:rPr>
                <w:rFonts w:ascii="Times New Roman" w:hAnsi="Times New Roman" w:cs="Times New Roman"/>
                <w:b/>
                <w:sz w:val="20"/>
              </w:rPr>
              <w:t>WHtR</w:t>
            </w:r>
            <w:proofErr w:type="spellEnd"/>
          </w:p>
        </w:tc>
        <w:tc>
          <w:tcPr>
            <w:tcW w:w="236" w:type="pct"/>
            <w:gridSpan w:val="2"/>
            <w:tcBorders>
              <w:top w:val="nil"/>
              <w:bottom w:val="nil"/>
            </w:tcBorders>
            <w:vAlign w:val="center"/>
          </w:tcPr>
          <w:p w14:paraId="0C18D8C7" w14:textId="2B08944D" w:rsidR="00C84F9A" w:rsidRPr="000544BE" w:rsidRDefault="00AC1701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3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32C60299" w14:textId="179BE675" w:rsidR="00C84F9A" w:rsidRPr="000544BE" w:rsidRDefault="00C84F9A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.05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715E6E9D" w14:textId="1F0EDB27" w:rsidR="00C84F9A" w:rsidRPr="000544BE" w:rsidRDefault="00C84F9A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sym w:font="Symbol" w:char="F02D"/>
            </w:r>
            <w:r w:rsidRPr="000544BE">
              <w:rPr>
                <w:rFonts w:ascii="Times New Roman" w:hAnsi="Times New Roman" w:cs="Times New Roman"/>
                <w:sz w:val="20"/>
              </w:rPr>
              <w:t>0.</w:t>
            </w:r>
            <w:r w:rsidR="000544BE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4EC65E5E" w14:textId="363F5C42" w:rsidR="00C84F9A" w:rsidRPr="000544BE" w:rsidRDefault="00C84F9A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.</w:t>
            </w:r>
            <w:r w:rsidR="000544BE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2B1F1431" w14:textId="1045232B" w:rsidR="00C84F9A" w:rsidRPr="000544BE" w:rsidRDefault="000544BE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i/>
                <w:position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78.92</w:t>
            </w:r>
          </w:p>
        </w:tc>
        <w:tc>
          <w:tcPr>
            <w:tcW w:w="243" w:type="pct"/>
            <w:tcBorders>
              <w:top w:val="nil"/>
              <w:bottom w:val="nil"/>
            </w:tcBorders>
            <w:vAlign w:val="center"/>
          </w:tcPr>
          <w:p w14:paraId="3BB30C39" w14:textId="032E104A" w:rsidR="00C84F9A" w:rsidRPr="000544BE" w:rsidRDefault="00AC1701" w:rsidP="004251D1">
            <w:pPr>
              <w:pStyle w:val="TableParagraph"/>
              <w:ind w:left="-25" w:firstLine="2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3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14:paraId="62565FAF" w14:textId="5840D39C" w:rsidR="00C84F9A" w:rsidRPr="000544BE" w:rsidRDefault="00C84F9A" w:rsidP="004251D1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sym w:font="Symbol" w:char="F02D"/>
            </w:r>
            <w:r w:rsidRPr="000544BE">
              <w:rPr>
                <w:rFonts w:ascii="Times New Roman" w:hAnsi="Times New Roman" w:cs="Times New Roman"/>
                <w:sz w:val="20"/>
              </w:rPr>
              <w:t>0.</w:t>
            </w:r>
            <w:r w:rsidR="000544BE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26A1AC25" w14:textId="41E9217C" w:rsidR="00C84F9A" w:rsidRPr="000544BE" w:rsidRDefault="00C84F9A" w:rsidP="004251D1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sym w:font="Symbol" w:char="F02D"/>
            </w:r>
            <w:r w:rsidR="000544BE">
              <w:rPr>
                <w:rFonts w:ascii="Times New Roman" w:hAnsi="Times New Roman" w:cs="Times New Roman"/>
                <w:sz w:val="20"/>
              </w:rPr>
              <w:t>0</w:t>
            </w:r>
            <w:r w:rsidRPr="000544BE">
              <w:rPr>
                <w:rFonts w:ascii="Times New Roman" w:hAnsi="Times New Roman" w:cs="Times New Roman"/>
                <w:sz w:val="20"/>
              </w:rPr>
              <w:t>.</w:t>
            </w:r>
            <w:r w:rsidR="000544BE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2355CCAD" w14:textId="4EC92974" w:rsidR="00C84F9A" w:rsidRPr="000544BE" w:rsidRDefault="00C84F9A" w:rsidP="004251D1">
            <w:pPr>
              <w:pStyle w:val="TableParagraph"/>
              <w:ind w:left="-2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.</w:t>
            </w:r>
            <w:r w:rsidR="000544BE">
              <w:rPr>
                <w:rFonts w:ascii="Times New Roman" w:hAnsi="Times New Roman" w:cs="Times New Roman"/>
                <w:sz w:val="20"/>
              </w:rPr>
              <w:t>01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2D99DC65" w14:textId="6CDC43DD" w:rsidR="00C84F9A" w:rsidRPr="000544BE" w:rsidRDefault="000544BE" w:rsidP="004251D1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5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6AE6D665" w14:textId="193390D8" w:rsidR="00C84F9A" w:rsidRPr="000544BE" w:rsidRDefault="00AC1701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4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02A8D67A" w14:textId="7C652719" w:rsidR="00C84F9A" w:rsidRPr="000544BE" w:rsidRDefault="00C84F9A" w:rsidP="00D34C4A">
            <w:pPr>
              <w:pStyle w:val="TableParagraph"/>
              <w:ind w:left="4" w:right="-31" w:hanging="4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sym w:font="Symbol" w:char="F02D"/>
            </w:r>
            <w:r w:rsidR="000544BE">
              <w:rPr>
                <w:rFonts w:ascii="Times New Roman" w:hAnsi="Times New Roman" w:cs="Times New Roman"/>
                <w:sz w:val="20"/>
              </w:rPr>
              <w:t>0.29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2238BA3F" w14:textId="5DF996D9" w:rsidR="00C84F9A" w:rsidRPr="000544BE" w:rsidRDefault="00C84F9A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sym w:font="Symbol" w:char="F02D"/>
            </w:r>
            <w:r w:rsidR="000544BE">
              <w:rPr>
                <w:rFonts w:ascii="Times New Roman" w:hAnsi="Times New Roman" w:cs="Times New Roman"/>
                <w:sz w:val="20"/>
              </w:rPr>
              <w:t>1</w:t>
            </w:r>
            <w:r w:rsidRPr="000544BE">
              <w:rPr>
                <w:rFonts w:ascii="Times New Roman" w:hAnsi="Times New Roman" w:cs="Times New Roman"/>
                <w:sz w:val="20"/>
              </w:rPr>
              <w:t>.</w:t>
            </w:r>
            <w:r w:rsidR="000544BE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754DD801" w14:textId="618B587D" w:rsidR="00C84F9A" w:rsidRPr="000544BE" w:rsidRDefault="000544BE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8</w:t>
            </w:r>
          </w:p>
        </w:tc>
        <w:tc>
          <w:tcPr>
            <w:tcW w:w="293" w:type="pct"/>
            <w:tcBorders>
              <w:top w:val="nil"/>
              <w:bottom w:val="nil"/>
              <w:right w:val="nil"/>
            </w:tcBorders>
          </w:tcPr>
          <w:p w14:paraId="46649C65" w14:textId="120629BE" w:rsidR="00C84F9A" w:rsidRPr="000544BE" w:rsidRDefault="000544BE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2.7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8B87" w14:textId="67B6F8B2" w:rsidR="00C84F9A" w:rsidRPr="000544BE" w:rsidRDefault="00C84F9A" w:rsidP="00244F79">
            <w:pPr>
              <w:pStyle w:val="TableParagraph"/>
              <w:ind w:left="-19" w:right="-27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Cs/>
                <w:sz w:val="20"/>
              </w:rPr>
              <w:t>0.25</w:t>
            </w:r>
          </w:p>
        </w:tc>
      </w:tr>
      <w:tr w:rsidR="000544BE" w:rsidRPr="000544BE" w14:paraId="3E84C426" w14:textId="565861A6" w:rsidTr="00C90B56">
        <w:trPr>
          <w:trHeight w:val="145"/>
        </w:trPr>
        <w:tc>
          <w:tcPr>
            <w:tcW w:w="624" w:type="pct"/>
            <w:tcBorders>
              <w:top w:val="nil"/>
              <w:left w:val="nil"/>
              <w:bottom w:val="nil"/>
            </w:tcBorders>
          </w:tcPr>
          <w:p w14:paraId="41679CE8" w14:textId="69562A44" w:rsidR="00C84F9A" w:rsidRPr="000544BE" w:rsidRDefault="00C84F9A" w:rsidP="00E34877">
            <w:pPr>
              <w:pStyle w:val="TableParagraph"/>
              <w:ind w:left="124" w:right="11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% OB</w:t>
            </w:r>
          </w:p>
        </w:tc>
        <w:tc>
          <w:tcPr>
            <w:tcW w:w="236" w:type="pct"/>
            <w:gridSpan w:val="2"/>
            <w:tcBorders>
              <w:top w:val="nil"/>
              <w:bottom w:val="nil"/>
            </w:tcBorders>
            <w:vAlign w:val="center"/>
          </w:tcPr>
          <w:p w14:paraId="4249ED88" w14:textId="54F663F6" w:rsidR="00C84F9A" w:rsidRPr="000544BE" w:rsidRDefault="005715A7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7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3EFB55A9" w14:textId="52E4D0A6" w:rsidR="00C84F9A" w:rsidRPr="000544BE" w:rsidRDefault="00C84F9A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4B120504" w14:textId="27B7FB39" w:rsidR="00C84F9A" w:rsidRPr="000544BE" w:rsidRDefault="00C84F9A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sym w:font="Symbol" w:char="F02D"/>
            </w:r>
            <w:r w:rsidRPr="000544BE">
              <w:rPr>
                <w:rFonts w:ascii="Times New Roman" w:hAnsi="Times New Roman" w:cs="Times New Roman"/>
                <w:sz w:val="20"/>
              </w:rPr>
              <w:t>0.0</w:t>
            </w:r>
            <w:r w:rsidR="000544BE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0D575561" w14:textId="67D0D0F6" w:rsidR="00C84F9A" w:rsidRPr="000544BE" w:rsidRDefault="00C84F9A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.1</w:t>
            </w:r>
            <w:r w:rsidR="000544BE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6A73256E" w14:textId="7E3F9637" w:rsidR="00C84F9A" w:rsidRPr="000544BE" w:rsidRDefault="00C84F9A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i/>
                <w:position w:val="-6"/>
                <w:sz w:val="20"/>
                <w:szCs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66.57</w:t>
            </w:r>
          </w:p>
        </w:tc>
        <w:tc>
          <w:tcPr>
            <w:tcW w:w="243" w:type="pct"/>
            <w:tcBorders>
              <w:top w:val="nil"/>
              <w:bottom w:val="nil"/>
            </w:tcBorders>
            <w:vAlign w:val="center"/>
          </w:tcPr>
          <w:p w14:paraId="302A27AC" w14:textId="0B65AA77" w:rsidR="00C84F9A" w:rsidRPr="000544BE" w:rsidRDefault="005715A7" w:rsidP="004251D1">
            <w:pPr>
              <w:pStyle w:val="TableParagraph"/>
              <w:ind w:left="-25" w:firstLine="2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14:paraId="5E6FD9D5" w14:textId="0D724DA3" w:rsidR="00C84F9A" w:rsidRPr="000544BE" w:rsidRDefault="00C84F9A" w:rsidP="004251D1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0404974D" w14:textId="0B1062B9" w:rsidR="00C84F9A" w:rsidRPr="000544BE" w:rsidRDefault="00C84F9A" w:rsidP="004251D1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3F2D0D0F" w14:textId="5F43372D" w:rsidR="00C84F9A" w:rsidRPr="000544BE" w:rsidRDefault="00C84F9A" w:rsidP="004251D1">
            <w:pPr>
              <w:pStyle w:val="TableParagraph"/>
              <w:ind w:left="-2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3E5AD91B" w14:textId="319FA279" w:rsidR="00C84F9A" w:rsidRPr="000544BE" w:rsidRDefault="00C84F9A" w:rsidP="004251D1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14:paraId="4B565041" w14:textId="56493F64" w:rsidR="00C84F9A" w:rsidRPr="000544BE" w:rsidRDefault="005715A7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4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3E47C6C9" w14:textId="1E1FC56C" w:rsidR="00C84F9A" w:rsidRPr="000544BE" w:rsidRDefault="00C84F9A" w:rsidP="00D34C4A">
            <w:pPr>
              <w:pStyle w:val="TableParagraph"/>
              <w:ind w:left="4" w:right="-31" w:hanging="4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.28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62A1EF06" w14:textId="7A321964" w:rsidR="00C84F9A" w:rsidRPr="000544BE" w:rsidRDefault="000544BE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sym w:font="Symbol" w:char="F02D"/>
            </w:r>
            <w:r>
              <w:rPr>
                <w:rFonts w:ascii="Times New Roman" w:hAnsi="Times New Roman" w:cs="Times New Roman"/>
                <w:sz w:val="20"/>
              </w:rPr>
              <w:t>0.</w:t>
            </w:r>
            <w:r w:rsidR="0018503F" w:rsidRPr="000544BE">
              <w:rPr>
                <w:rFonts w:ascii="Times New Roman" w:hAnsi="Times New Roman" w:cs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795BA97E" w14:textId="016FD58E" w:rsidR="00C84F9A" w:rsidRPr="000544BE" w:rsidRDefault="00C84F9A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.</w:t>
            </w:r>
            <w:r w:rsidR="000544BE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293" w:type="pct"/>
            <w:tcBorders>
              <w:top w:val="nil"/>
              <w:bottom w:val="nil"/>
              <w:right w:val="nil"/>
            </w:tcBorders>
          </w:tcPr>
          <w:p w14:paraId="4C8251B1" w14:textId="4BA51478" w:rsidR="00C84F9A" w:rsidRPr="000544BE" w:rsidRDefault="00C84F9A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89.4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FB31" w14:textId="49B96360" w:rsidR="00C84F9A" w:rsidRPr="000544BE" w:rsidRDefault="00C84F9A" w:rsidP="00244F79">
            <w:pPr>
              <w:pStyle w:val="TableParagraph"/>
              <w:ind w:left="-19" w:right="-27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Cs/>
                <w:sz w:val="20"/>
              </w:rPr>
              <w:t>0.11</w:t>
            </w:r>
          </w:p>
        </w:tc>
      </w:tr>
      <w:tr w:rsidR="000544BE" w:rsidRPr="000544BE" w14:paraId="0339DC56" w14:textId="746C7518" w:rsidTr="00C90B56">
        <w:trPr>
          <w:trHeight w:val="145"/>
        </w:trPr>
        <w:tc>
          <w:tcPr>
            <w:tcW w:w="624" w:type="pct"/>
            <w:tcBorders>
              <w:top w:val="nil"/>
              <w:left w:val="nil"/>
              <w:bottom w:val="single" w:sz="4" w:space="0" w:color="000000"/>
            </w:tcBorders>
          </w:tcPr>
          <w:p w14:paraId="51BDC781" w14:textId="394A65C8" w:rsidR="00C84F9A" w:rsidRPr="000544BE" w:rsidRDefault="00C84F9A" w:rsidP="00E34877">
            <w:pPr>
              <w:pStyle w:val="TableParagraph"/>
              <w:ind w:left="124" w:right="11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% AO</w:t>
            </w:r>
          </w:p>
        </w:tc>
        <w:tc>
          <w:tcPr>
            <w:tcW w:w="236" w:type="pct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60BB54A3" w14:textId="2637E26E" w:rsidR="00C84F9A" w:rsidRPr="000544BE" w:rsidRDefault="005A353D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3</w:t>
            </w:r>
          </w:p>
        </w:tc>
        <w:tc>
          <w:tcPr>
            <w:tcW w:w="281" w:type="pct"/>
            <w:tcBorders>
              <w:top w:val="nil"/>
              <w:bottom w:val="single" w:sz="4" w:space="0" w:color="000000"/>
            </w:tcBorders>
            <w:vAlign w:val="center"/>
          </w:tcPr>
          <w:p w14:paraId="789B8F47" w14:textId="2F254859" w:rsidR="00C84F9A" w:rsidRPr="000544BE" w:rsidRDefault="00C84F9A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281" w:type="pct"/>
            <w:tcBorders>
              <w:top w:val="nil"/>
              <w:bottom w:val="single" w:sz="4" w:space="0" w:color="000000"/>
            </w:tcBorders>
          </w:tcPr>
          <w:p w14:paraId="02D49AD2" w14:textId="755AA22D" w:rsidR="00C84F9A" w:rsidRPr="000544BE" w:rsidRDefault="00C84F9A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sym w:font="Symbol" w:char="F02D"/>
            </w:r>
            <w:r w:rsidRPr="000544BE">
              <w:rPr>
                <w:rFonts w:ascii="Times New Roman" w:hAnsi="Times New Roman" w:cs="Times New Roman"/>
                <w:sz w:val="20"/>
              </w:rPr>
              <w:t>0.08</w:t>
            </w:r>
          </w:p>
        </w:tc>
        <w:tc>
          <w:tcPr>
            <w:tcW w:w="281" w:type="pct"/>
            <w:tcBorders>
              <w:top w:val="nil"/>
              <w:bottom w:val="single" w:sz="4" w:space="0" w:color="000000"/>
            </w:tcBorders>
          </w:tcPr>
          <w:p w14:paraId="31441FDD" w14:textId="49F4DA2D" w:rsidR="00C84F9A" w:rsidRPr="000544BE" w:rsidRDefault="00C84F9A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.09</w:t>
            </w:r>
          </w:p>
        </w:tc>
        <w:tc>
          <w:tcPr>
            <w:tcW w:w="281" w:type="pct"/>
            <w:tcBorders>
              <w:top w:val="nil"/>
              <w:bottom w:val="single" w:sz="4" w:space="0" w:color="000000"/>
            </w:tcBorders>
          </w:tcPr>
          <w:p w14:paraId="1D873642" w14:textId="2279B548" w:rsidR="00C84F9A" w:rsidRPr="000544BE" w:rsidRDefault="00C84F9A" w:rsidP="00E34877">
            <w:pPr>
              <w:pStyle w:val="TableParagraph"/>
              <w:jc w:val="center"/>
              <w:rPr>
                <w:rFonts w:ascii="Times New Roman" w:hAnsi="Times New Roman" w:cs="Times New Roman"/>
                <w:b/>
                <w:i/>
                <w:position w:val="-6"/>
                <w:sz w:val="20"/>
                <w:szCs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35.96</w:t>
            </w:r>
          </w:p>
        </w:tc>
        <w:tc>
          <w:tcPr>
            <w:tcW w:w="243" w:type="pct"/>
            <w:tcBorders>
              <w:top w:val="nil"/>
              <w:bottom w:val="single" w:sz="4" w:space="0" w:color="000000"/>
            </w:tcBorders>
            <w:vAlign w:val="center"/>
          </w:tcPr>
          <w:p w14:paraId="1E5E0380" w14:textId="48F660BD" w:rsidR="00C84F9A" w:rsidRPr="000544BE" w:rsidRDefault="005A353D" w:rsidP="004251D1">
            <w:pPr>
              <w:pStyle w:val="TableParagraph"/>
              <w:ind w:left="-25" w:firstLine="2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278" w:type="pct"/>
            <w:tcBorders>
              <w:top w:val="nil"/>
              <w:bottom w:val="single" w:sz="4" w:space="0" w:color="000000"/>
            </w:tcBorders>
            <w:vAlign w:val="center"/>
          </w:tcPr>
          <w:p w14:paraId="67394BB4" w14:textId="685023AE" w:rsidR="00C84F9A" w:rsidRPr="000544BE" w:rsidRDefault="00C84F9A" w:rsidP="004251D1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278" w:type="pct"/>
            <w:tcBorders>
              <w:top w:val="nil"/>
              <w:bottom w:val="single" w:sz="4" w:space="0" w:color="000000"/>
            </w:tcBorders>
          </w:tcPr>
          <w:p w14:paraId="1C1A2E68" w14:textId="13D921B0" w:rsidR="00C84F9A" w:rsidRPr="000544BE" w:rsidRDefault="00C84F9A" w:rsidP="004251D1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278" w:type="pct"/>
            <w:tcBorders>
              <w:top w:val="nil"/>
              <w:bottom w:val="single" w:sz="4" w:space="0" w:color="000000"/>
            </w:tcBorders>
          </w:tcPr>
          <w:p w14:paraId="3373027B" w14:textId="0BEE1091" w:rsidR="00C84F9A" w:rsidRPr="000544BE" w:rsidRDefault="00C84F9A" w:rsidP="004251D1">
            <w:pPr>
              <w:pStyle w:val="TableParagraph"/>
              <w:ind w:left="-2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278" w:type="pct"/>
            <w:tcBorders>
              <w:top w:val="nil"/>
              <w:bottom w:val="single" w:sz="4" w:space="0" w:color="000000"/>
            </w:tcBorders>
          </w:tcPr>
          <w:p w14:paraId="5E32F316" w14:textId="46FE43EC" w:rsidR="00C84F9A" w:rsidRPr="000544BE" w:rsidRDefault="00C84F9A" w:rsidP="004251D1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255" w:type="pct"/>
            <w:tcBorders>
              <w:top w:val="nil"/>
              <w:bottom w:val="single" w:sz="4" w:space="0" w:color="000000"/>
            </w:tcBorders>
            <w:vAlign w:val="center"/>
          </w:tcPr>
          <w:p w14:paraId="3DEDA2E1" w14:textId="2EEA1724" w:rsidR="00C84F9A" w:rsidRPr="000544BE" w:rsidRDefault="005A353D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/>
                <w:sz w:val="20"/>
              </w:rPr>
              <w:t>3</w:t>
            </w:r>
          </w:p>
        </w:tc>
        <w:tc>
          <w:tcPr>
            <w:tcW w:w="292" w:type="pct"/>
            <w:tcBorders>
              <w:top w:val="nil"/>
              <w:bottom w:val="single" w:sz="4" w:space="0" w:color="000000"/>
            </w:tcBorders>
            <w:vAlign w:val="center"/>
          </w:tcPr>
          <w:p w14:paraId="63A47AFE" w14:textId="4FB741E9" w:rsidR="00C84F9A" w:rsidRPr="000544BE" w:rsidRDefault="00C84F9A" w:rsidP="00D34C4A">
            <w:pPr>
              <w:pStyle w:val="TableParagraph"/>
              <w:ind w:left="4" w:right="-31" w:hanging="4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0.05</w:t>
            </w:r>
          </w:p>
        </w:tc>
        <w:tc>
          <w:tcPr>
            <w:tcW w:w="292" w:type="pct"/>
            <w:tcBorders>
              <w:top w:val="nil"/>
              <w:bottom w:val="single" w:sz="4" w:space="0" w:color="000000"/>
            </w:tcBorders>
          </w:tcPr>
          <w:p w14:paraId="380F409C" w14:textId="7191FE67" w:rsidR="00C84F9A" w:rsidRPr="000544BE" w:rsidRDefault="00C84F9A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sym w:font="Symbol" w:char="F02D"/>
            </w:r>
            <w:r w:rsidRPr="000544BE">
              <w:rPr>
                <w:rFonts w:ascii="Times New Roman" w:hAnsi="Times New Roman" w:cs="Times New Roman"/>
                <w:sz w:val="20"/>
              </w:rPr>
              <w:t>0.</w:t>
            </w:r>
            <w:r w:rsidR="000544BE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292" w:type="pct"/>
            <w:tcBorders>
              <w:top w:val="nil"/>
              <w:bottom w:val="single" w:sz="4" w:space="0" w:color="000000"/>
            </w:tcBorders>
          </w:tcPr>
          <w:p w14:paraId="3C2E6E73" w14:textId="4369071F" w:rsidR="00C84F9A" w:rsidRPr="000544BE" w:rsidRDefault="000544BE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1</w:t>
            </w:r>
          </w:p>
        </w:tc>
        <w:tc>
          <w:tcPr>
            <w:tcW w:w="293" w:type="pct"/>
            <w:tcBorders>
              <w:top w:val="nil"/>
              <w:bottom w:val="single" w:sz="4" w:space="0" w:color="000000"/>
              <w:right w:val="nil"/>
            </w:tcBorders>
          </w:tcPr>
          <w:p w14:paraId="5C4FFA15" w14:textId="4893D35F" w:rsidR="00C84F9A" w:rsidRPr="000544BE" w:rsidRDefault="00C84F9A" w:rsidP="00D34C4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sz w:val="20"/>
              </w:rPr>
              <w:t>79.5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D51379" w14:textId="0E335654" w:rsidR="00C84F9A" w:rsidRPr="000544BE" w:rsidRDefault="00C84F9A" w:rsidP="00244F79">
            <w:pPr>
              <w:pStyle w:val="TableParagraph"/>
              <w:ind w:left="-19" w:right="-27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544BE">
              <w:rPr>
                <w:rFonts w:ascii="Times New Roman" w:hAnsi="Times New Roman" w:cs="Times New Roman"/>
                <w:bCs/>
                <w:sz w:val="20"/>
              </w:rPr>
              <w:t>0.88</w:t>
            </w:r>
          </w:p>
        </w:tc>
      </w:tr>
    </w:tbl>
    <w:p w14:paraId="28200FD9" w14:textId="6AC48E45" w:rsidR="001B7836" w:rsidRPr="000544BE" w:rsidRDefault="001B7836" w:rsidP="001B7836">
      <w:pPr>
        <w:spacing w:line="240" w:lineRule="auto"/>
        <w:ind w:right="-30"/>
        <w:jc w:val="both"/>
        <w:rPr>
          <w:rFonts w:ascii="Times New Roman" w:hAnsi="Times New Roman" w:cs="Times New Roman"/>
          <w:sz w:val="20"/>
          <w:lang w:val="en-US"/>
        </w:rPr>
      </w:pPr>
      <w:r w:rsidRPr="000544BE">
        <w:rPr>
          <w:rFonts w:ascii="Times New Roman" w:hAnsi="Times New Roman" w:cs="Times New Roman"/>
          <w:sz w:val="20"/>
          <w:lang w:val="en-US"/>
        </w:rPr>
        <w:t xml:space="preserve">AO, abdominal obesity; BMI, body mass index; </w:t>
      </w:r>
      <w:r w:rsidRPr="000544BE">
        <w:rPr>
          <w:rFonts w:ascii="Times New Roman" w:hAnsi="Times New Roman" w:cs="Times New Roman"/>
          <w:spacing w:val="-1"/>
          <w:sz w:val="20"/>
          <w:lang w:val="en-US"/>
        </w:rPr>
        <w:t xml:space="preserve">ES, effect size; </w:t>
      </w:r>
      <w:r w:rsidRPr="000544BE">
        <w:rPr>
          <w:rFonts w:ascii="Times New Roman" w:hAnsi="Times New Roman" w:cs="Times New Roman"/>
          <w:sz w:val="20"/>
          <w:lang w:val="en-US"/>
        </w:rPr>
        <w:t xml:space="preserve">LLCI, lower limit confident interval; </w:t>
      </w:r>
      <w:r w:rsidRPr="000544BE">
        <w:rPr>
          <w:rFonts w:ascii="Times New Roman" w:hAnsi="Times New Roman" w:cs="Times New Roman"/>
          <w:spacing w:val="-1"/>
          <w:sz w:val="20"/>
          <w:lang w:val="en-US"/>
        </w:rPr>
        <w:t xml:space="preserve">NA, not available; OB, obesity; </w:t>
      </w:r>
      <w:r w:rsidRPr="000544BE">
        <w:rPr>
          <w:rFonts w:ascii="Times New Roman" w:hAnsi="Times New Roman" w:cs="Times New Roman"/>
          <w:sz w:val="20"/>
          <w:lang w:val="en-US"/>
        </w:rPr>
        <w:t xml:space="preserve">ULCI, upper limit confident interval; WC, waist circumference; </w:t>
      </w:r>
      <w:proofErr w:type="spellStart"/>
      <w:r w:rsidRPr="000544BE">
        <w:rPr>
          <w:rFonts w:ascii="Times New Roman" w:hAnsi="Times New Roman" w:cs="Times New Roman"/>
          <w:sz w:val="20"/>
          <w:lang w:val="en-US"/>
        </w:rPr>
        <w:t>WHtR</w:t>
      </w:r>
      <w:proofErr w:type="spellEnd"/>
      <w:r w:rsidRPr="000544BE">
        <w:rPr>
          <w:rFonts w:ascii="Times New Roman" w:hAnsi="Times New Roman" w:cs="Times New Roman"/>
          <w:sz w:val="20"/>
          <w:lang w:val="en-US"/>
        </w:rPr>
        <w:t>, waist-to-height ratio.</w:t>
      </w:r>
      <w:r w:rsidR="00CE3EB3">
        <w:rPr>
          <w:rFonts w:ascii="Times New Roman" w:hAnsi="Times New Roman" w:cs="Times New Roman"/>
          <w:sz w:val="20"/>
          <w:lang w:val="en-US"/>
        </w:rPr>
        <w:t xml:space="preserve"> #, number of studies examined.</w:t>
      </w:r>
      <w:bookmarkStart w:id="0" w:name="_GoBack"/>
      <w:bookmarkEnd w:id="0"/>
    </w:p>
    <w:p w14:paraId="0817B3B3" w14:textId="77777777" w:rsidR="00C41A52" w:rsidRPr="000544BE" w:rsidRDefault="00C41A52">
      <w:pPr>
        <w:rPr>
          <w:lang w:val="en-US"/>
        </w:rPr>
      </w:pPr>
    </w:p>
    <w:sectPr w:rsidR="00C41A52" w:rsidRPr="000544BE" w:rsidSect="001B783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836"/>
    <w:rsid w:val="00042E77"/>
    <w:rsid w:val="000544BE"/>
    <w:rsid w:val="000812F7"/>
    <w:rsid w:val="001045F9"/>
    <w:rsid w:val="0018503F"/>
    <w:rsid w:val="0018686A"/>
    <w:rsid w:val="001B7836"/>
    <w:rsid w:val="00244F79"/>
    <w:rsid w:val="003B136D"/>
    <w:rsid w:val="004251D1"/>
    <w:rsid w:val="005715A7"/>
    <w:rsid w:val="005A353D"/>
    <w:rsid w:val="00657B5A"/>
    <w:rsid w:val="007A4CA4"/>
    <w:rsid w:val="007C3955"/>
    <w:rsid w:val="007C3E41"/>
    <w:rsid w:val="00895652"/>
    <w:rsid w:val="008C77CB"/>
    <w:rsid w:val="00972D80"/>
    <w:rsid w:val="009C0E53"/>
    <w:rsid w:val="00A26BB6"/>
    <w:rsid w:val="00AC1701"/>
    <w:rsid w:val="00C144AE"/>
    <w:rsid w:val="00C41A52"/>
    <w:rsid w:val="00C64B40"/>
    <w:rsid w:val="00C84F9A"/>
    <w:rsid w:val="00C90B56"/>
    <w:rsid w:val="00CE3EB3"/>
    <w:rsid w:val="00D127D0"/>
    <w:rsid w:val="00D34C4A"/>
    <w:rsid w:val="00E34877"/>
    <w:rsid w:val="00EC7DED"/>
    <w:rsid w:val="00F7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01700"/>
  <w15:chartTrackingRefBased/>
  <w15:docId w15:val="{0F0AB076-BE31-49FC-A4E8-C8A241060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7836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1B7836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link w:val="TableParagraphCar"/>
    <w:uiPriority w:val="1"/>
    <w:qFormat/>
    <w:rsid w:val="001B7836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character" w:customStyle="1" w:styleId="TableParagraphCar">
    <w:name w:val="Table Paragraph Car"/>
    <w:basedOn w:val="Fuentedeprrafopredeter"/>
    <w:link w:val="TableParagraph"/>
    <w:uiPriority w:val="1"/>
    <w:rsid w:val="001B7836"/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6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Francisco López Gil</dc:creator>
  <cp:keywords/>
  <dc:description/>
  <cp:lastModifiedBy>JOSE FRANCISCO LOPEZ GIL</cp:lastModifiedBy>
  <cp:revision>7</cp:revision>
  <dcterms:created xsi:type="dcterms:W3CDTF">2023-03-25T16:38:00Z</dcterms:created>
  <dcterms:modified xsi:type="dcterms:W3CDTF">2023-05-22T12:28:00Z</dcterms:modified>
</cp:coreProperties>
</file>